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BDC" w:rsidRPr="00B70BDC" w:rsidRDefault="00B70BDC" w:rsidP="00B70BD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b/>
          <w:bCs/>
          <w:sz w:val="24"/>
          <w:szCs w:val="24"/>
        </w:rPr>
        <w:t>01_exploratory_analysis.py</w:t>
      </w:r>
      <w:r w:rsidRPr="00B70BDC">
        <w:rPr>
          <w:rFonts w:ascii="Times New Roman" w:eastAsia="Times New Roman" w:hAnsi="Times New Roman" w:cs="Times New Roman"/>
          <w:sz w:val="24"/>
          <w:szCs w:val="24"/>
        </w:rPr>
        <w:t>: This script performs all the initial data analyses (UMAP, Volcano Plot, Clustering, GSEA) and saves the figures.</w:t>
      </w:r>
    </w:p>
    <w:p w:rsidR="00B70BDC" w:rsidRPr="00B70BDC" w:rsidRDefault="00B70BDC" w:rsidP="00B70BD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b/>
          <w:bCs/>
          <w:sz w:val="24"/>
          <w:szCs w:val="24"/>
        </w:rPr>
        <w:t>02_shap_analysis.py</w:t>
      </w:r>
      <w:r w:rsidRPr="00B70BDC">
        <w:rPr>
          <w:rFonts w:ascii="Times New Roman" w:eastAsia="Times New Roman" w:hAnsi="Times New Roman" w:cs="Times New Roman"/>
          <w:sz w:val="24"/>
          <w:szCs w:val="24"/>
        </w:rPr>
        <w:t>: A separate script for the computationally intensive SHAP analysis, which explains the final model.</w:t>
      </w:r>
    </w:p>
    <w:p w:rsidR="00B70BDC" w:rsidRPr="00B70BDC" w:rsidRDefault="00B70BDC" w:rsidP="00B70BD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b/>
          <w:bCs/>
          <w:sz w:val="24"/>
          <w:szCs w:val="24"/>
        </w:rPr>
        <w:t>03_interactive_dashboard.py</w:t>
      </w:r>
      <w:r w:rsidRPr="00B70BDC">
        <w:rPr>
          <w:rFonts w:ascii="Times New Roman" w:eastAsia="Times New Roman" w:hAnsi="Times New Roman" w:cs="Times New Roman"/>
          <w:sz w:val="24"/>
          <w:szCs w:val="24"/>
        </w:rPr>
        <w:t>: The complete, final code for the Dash application.</w:t>
      </w:r>
    </w:p>
    <w:p w:rsidR="00B70BDC" w:rsidRPr="00B70BDC" w:rsidRDefault="00B70BDC" w:rsidP="00B70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This structured approach is professional and makes it easy for reviewers and other researchers to understand and replicate your work.</w:t>
      </w:r>
      <w:bookmarkStart w:id="0" w:name="_GoBack"/>
      <w:bookmarkEnd w:id="0"/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B70BDC" w:rsidRPr="00B70BDC" w:rsidRDefault="00B70BDC" w:rsidP="00B70B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70BDC">
        <w:rPr>
          <w:rFonts w:ascii="Times New Roman" w:eastAsia="Times New Roman" w:hAnsi="Times New Roman" w:cs="Times New Roman"/>
          <w:b/>
          <w:bCs/>
          <w:sz w:val="27"/>
          <w:szCs w:val="27"/>
        </w:rPr>
        <w:t>Script 1: Exploratory Data Analysis &amp; Figure Generation</w:t>
      </w:r>
    </w:p>
    <w:p w:rsidR="00B70BDC" w:rsidRPr="00B70BDC" w:rsidRDefault="00B70BDC" w:rsidP="00B70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b/>
          <w:bCs/>
          <w:sz w:val="24"/>
          <w:szCs w:val="24"/>
        </w:rPr>
        <w:t>Filename:</w:t>
      </w:r>
      <w:r w:rsidRPr="00B70BDC">
        <w:rPr>
          <w:rFonts w:ascii="Times New Roman" w:eastAsia="Times New Roman" w:hAnsi="Times New Roman" w:cs="Times New Roman"/>
          <w:sz w:val="24"/>
          <w:szCs w:val="24"/>
        </w:rPr>
        <w:t xml:space="preserve"> 01_exploratory_analysis.py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code Python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0BDC">
        <w:rPr>
          <w:rFonts w:ascii="Times New Roman" w:eastAsia="Times New Roman" w:hAnsi="Times New Roman" w:cs="Times New Roman"/>
          <w:sz w:val="24"/>
          <w:szCs w:val="24"/>
        </w:rPr>
        <w:t>downloadcontent_copy</w:t>
      </w:r>
      <w:proofErr w:type="spellEnd"/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0BDC">
        <w:rPr>
          <w:rFonts w:ascii="Times New Roman" w:eastAsia="Times New Roman" w:hAnsi="Times New Roman" w:cs="Times New Roman"/>
          <w:sz w:val="24"/>
          <w:szCs w:val="24"/>
        </w:rPr>
        <w:t>expand_less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# =============================================================================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SCRIPT 01: EXPLORATORY DATA ANALYSIS &amp; FIGURE GENERATION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Description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his script performs the initial data exploration for the WQI manuscript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It simulates a comprehensive dataset, then generates and saves three key figures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  1. UMAP Plot for data structure visualization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  2. Volcano Plot for seasonal significance analysis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  3. Clustering Pair Plot for identifying water quality regimes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  4. GSEA-style Enrichment Plot for feature enrichment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Author: [Your Name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Date: [Date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=============================================================================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1: Import necessary libraries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pandas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d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ump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np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atplotlib.pyplo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lt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eabor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ns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umap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preprocessin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klearn.sv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SVR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pipelin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Pipeline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cluster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KMeans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cipy.stat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annwhitneyu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atplotlib.collection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neCollection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import warnings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Suppress warnings for cleaner output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warnings.simplefilter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action='ignore', category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utureWarn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warnings.filterwarning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"ignore", category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UserWarn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Libraries imported successfully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2: Simulate a comprehensive and realistic datase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20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iver_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iver_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temp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5.0, 30.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saturati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4.652 - 0.41022 * temp + 0.007991 * temp**2 - 0.000077774 * temp**3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do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saturati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*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0.6, 0.9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bod = 5 + (temp / 30) *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20, 5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cod = bod *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.5, 2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simulat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0 + (do * 1.5) - (np.log1p(bod) * 0.5) - ((temp - 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20)*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*2 * 0.02) +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.random.norm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0, 0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{'DO': do, 'Temp': temp, 'BOD': bod, 'COD': cod, 'River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iver_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simulat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return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Simul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comprehensive dataset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conca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2000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nitial_Riv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2000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araz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2000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ine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)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gnore_index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Tru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f"Datas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with {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e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} samples created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3: Train a predictive model (needed for some plots)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'DO', 'Temp', 'BOD', 'COD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target =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X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y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target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ipeline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('scaler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), (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v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SVR(kernel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b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C=100, gamma='auto'))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Train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Super Model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per_model.f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X, y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odel.predic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X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Model training complete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ANALYSIS 1: UMAP PLO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Gener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Figure 1: UMAP Plot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um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'DO', 'Temp', 'BOD', 'COD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ata_for_um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umap</w:t>
      </w:r>
      <w:proofErr w:type="spellEnd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].values</w:t>
      </w:r>
      <w:proofErr w:type="gram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caled_data_um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).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it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trans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ata_for_um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reducer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umap.UMAP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neighbor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1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in_dis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0.1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componen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2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dom_stat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42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embedding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educer.fit_trans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caled_data_um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UMAP_1'] = embedding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[:,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0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UMAP_2'] = embedding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[:,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1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ig1, (ax1, ax2)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ubplot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, 2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ig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(22, 10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rex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True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re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Tru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ig1.suptitle('Figure 1: Water Quality Data Structure Analysis using UMAP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24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Panel (a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ns.scatterplo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data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x='UMAP_1', y='UMAP_2', hue='River', palette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viridi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s=20, alpha=0.7, ax=ax1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ax1.set_title('(a): Natural Clustering by River Source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6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1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label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UMAP Dimension 1'); ax1.set_ylabel('UMAP Dimension 2'); ax1.legend(title='River Name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lastRenderedPageBreak/>
        <w:t># Panel (b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points = ax2.scatter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'UMAP_1'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UMAP_2'], c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m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plasma', s=20, alpha=0.7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ax2.set_title('(b): Water Quality Gradient (Model Predicted)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6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2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label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UMAP Dimension 1'); ax2.set_ylabel('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fig1.colorbar(points, ax=ax2, label='Predicted WQI Value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avefi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"Figure_1_UMAP.png", dpi=3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box_inch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tight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clos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fig1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Figure 1 saved as Figure_1_UMAP.png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ANALYSIS 2: VOLCANO PLO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Gener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Figure 2: Volcano Plot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rameters_to_test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'DO', 'BOD', 'COD', 'Temp'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ho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Temp'] &gt;= 20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l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Temp'] &lt;= 15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ra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n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rameters_to_test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roup_ho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ho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ram</w:t>
      </w:r>
      <w:proofErr w:type="spellEnd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].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ropna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roup_col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l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ra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].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ropn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stat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annwhitneyu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group_ho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roup_col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= 0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e-300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log2_fc = np.log2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roup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ot.mean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) /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roup_cold.mea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esults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volcano.append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{'Parameter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ra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'log2_Fold_Change': log2_fc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-log10_p_value'] = -np.log10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0.05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c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0.5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Category'] = 'Not Significant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.lo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 &lt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 &amp; 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'log2_Fold_Change'] &gt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c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, 'Category'] = 'Increased in Hot Season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.lo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 &lt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 &amp; 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log2_Fold_Change'] &lt; -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c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, 'Category'] = 'Decreased in Hot Season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ig2, ax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ubplot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ig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(12, 10)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ns.scatterplo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data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volcano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x='log2_Fold_Change', y='-log10_p_value', hue='Category'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 palett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Increased in Hot Season': '#d62728', 'Decreased in Hot Season': '#1f77b4', 'Not Significant': 'grey'}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 s=15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dge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black', ax=ax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row in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esults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volcano.iterrow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row['log2_Fold_Change'] + 0.05, row['-log10_p_value'], row['Parameter'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14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weigh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bold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x.axvlin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x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c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color='black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nesty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'--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w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1.5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axvlin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x=-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c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color='black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nesty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'--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w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.5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x.axhlin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y=-np.log10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_thres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, color='black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nesty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'--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w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.5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tit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Figure 2: Volcano Plot of Seasonal Changes in Water Quality Parameters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8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lab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Effect Size (Log2 Fold Change)'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set_ylab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Statistical Significance (-Log10 P-value)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li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-2, 2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set_yli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0, 350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gri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Fals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avefi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"Figure_2_Volcano.png", dpi=3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box_inch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tight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clos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fig2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Figure 2 saved as Figure_2_Volcano.png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ANALYSIS 3: K-MEANS CLUSTERING PLO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Gener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Figure 3: Clustering Pair Plot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cluster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'DO', 'Temp', 'BOD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caled_data_clust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StandardScaler(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).fit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transform(df_combined[features_for_clustering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optimal_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4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kmean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KMean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n_cluster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optimal_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dom_stat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42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in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0).fi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caled_data_clust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'Cluster']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kmeans.label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summar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combined.groupby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'Cluster')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cluster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].mean(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nam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{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mmary.sort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Temp').index[0]: 'Cold &amp; Healthy'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mmary.sort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BOD').index[-1]: 'Hot &amp; Stressed'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mmary.sort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DO').index[0]: 'Warm &amp; Oxygen Depleted'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list(se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mmary.index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) - se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summary.sort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Temp').index[[0]]) - se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summary.sort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BOD').index[[-1]]) - se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summary.sort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DO').index[[0]]))[0]: 'Temperate &amp; Transitional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}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ater_Regi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Cluster'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].map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uster_nam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ir_plo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ns.pairplo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var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cluster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hue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ater_Regi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palette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viridi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lot_kws</w:t>
      </w:r>
      <w:proofErr w:type="spellEnd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alpha': 0.6, 's': 20}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iag_kin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kd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air_plot.fig.suptitl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'Figure 3: Visualization of Water Quality Regimes by k-Means Clustering', y=1.03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22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avefi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"Figure_3_Clustering.png", dpi=3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box_inch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tight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clos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ir_plot.fi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Figure 3 saved as Figure_3_Clustering.png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ANALYSIS 4: GSEA-STYLE ENRICHMENT PLO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Gener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Figure 4: GSEA-style Enrichment Plot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ank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combined.sort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ascending=False).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eset_index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drop=Tru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ranked.ren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columns={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_Metri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}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nplac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Tru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ot_samples_s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Temp'] &gt;= 20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].index</w:t>
      </w:r>
      <w:proofErr w:type="gram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tot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e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ank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hi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e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ot_samples_s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ed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s_h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ranked.index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isi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ot_samples_s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ep_h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.0 /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hi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ep_mis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.0 / 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tot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-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hi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nrichment_scor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cumsum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.wher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ed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s_h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ep_h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-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ep_mis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ig4, (ax1, ax2, ax3)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ubplot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3, 1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ig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(14, 10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rex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True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ridspec_kw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{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eight_ratio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[2, 0.5, 1]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ig4.suptitle('Figure 4: Enrichment of "Hot Samples" Among Poor Quality Waters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20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1.plo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nrichment_scor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color='#34A853', linewidth=3); ax1.axhline(0, color='grey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nesty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--', linewidth=1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1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ylabel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Enrichment Score (ES)'); ax1.grid(Fals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it_indic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ed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df.index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ed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s_h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]].values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ne_segmen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[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0), 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1)] 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n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it_indic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lastRenderedPageBreak/>
        <w:t>l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LineCollecti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line_segmen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colors='black', linewidths=0.5); ax2.add_collection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2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lim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-0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tot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- 0.5); ax2.set_ylim(0, 1); ax2.set_yticks([]); ax2.set_ylabel('Hits'); ax2.grid(Fals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3.fill_between(range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tot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ank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_Metri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].values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, color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lightgre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3.plot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rank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k_Metric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].values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, color='grey'); ax3.set_xlabel('Rank in Ordered Dataset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ax3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ylabel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Ranked List Metric\n(Predicted WQI)'); ax3.grid(Fals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avefi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"Figure_4_GSEA.png", dpi=3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box_inch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tight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clos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fig4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Figure 4 saved as Figure_4_GSEA.png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Al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exploratory analysis scripts have been run and figures saved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pict>
          <v:rect id="_x0000_i1026" style="width:0;height:1.5pt" o:hralign="center" o:hrstd="t" o:hr="t" fillcolor="#a0a0a0" stroked="f"/>
        </w:pict>
      </w:r>
    </w:p>
    <w:p w:rsidR="00B70BDC" w:rsidRPr="00B70BDC" w:rsidRDefault="00B70BDC" w:rsidP="00B70B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70BDC">
        <w:rPr>
          <w:rFonts w:ascii="Times New Roman" w:eastAsia="Times New Roman" w:hAnsi="Times New Roman" w:cs="Times New Roman"/>
          <w:b/>
          <w:bCs/>
          <w:sz w:val="27"/>
          <w:szCs w:val="27"/>
        </w:rPr>
        <w:t>Script 2: SHAP Model Interpretability Analysis</w:t>
      </w:r>
    </w:p>
    <w:p w:rsidR="00B70BDC" w:rsidRPr="00B70BDC" w:rsidRDefault="00B70BDC" w:rsidP="00B70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b/>
          <w:bCs/>
          <w:sz w:val="24"/>
          <w:szCs w:val="24"/>
        </w:rPr>
        <w:t>Filename:</w:t>
      </w:r>
      <w:r w:rsidRPr="00B70BDC">
        <w:rPr>
          <w:rFonts w:ascii="Times New Roman" w:eastAsia="Times New Roman" w:hAnsi="Times New Roman" w:cs="Times New Roman"/>
          <w:sz w:val="24"/>
          <w:szCs w:val="24"/>
        </w:rPr>
        <w:t xml:space="preserve"> 02_shap_analysis.py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code Python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0BDC">
        <w:rPr>
          <w:rFonts w:ascii="Times New Roman" w:eastAsia="Times New Roman" w:hAnsi="Times New Roman" w:cs="Times New Roman"/>
          <w:sz w:val="24"/>
          <w:szCs w:val="24"/>
        </w:rPr>
        <w:t>downloadcontent_copy</w:t>
      </w:r>
      <w:proofErr w:type="spellEnd"/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0BDC">
        <w:rPr>
          <w:rFonts w:ascii="Times New Roman" w:eastAsia="Times New Roman" w:hAnsi="Times New Roman" w:cs="Times New Roman"/>
          <w:sz w:val="24"/>
          <w:szCs w:val="24"/>
        </w:rPr>
        <w:t>expand_less</w:t>
      </w:r>
      <w:proofErr w:type="spellEnd"/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IGNORE_WHEN_COPYING_START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IGNORE_WHEN_COPYING_END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# =============================================================================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SCRIPT 02: SHAP MODEL INTERPRETABILITY ANALYSIS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Description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his script trains the final SVR Super Model and uses the SHAP library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o interpret its predictions. It generates and saves the main SHAP summary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plot, which is a key figure for the manuscript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Author: [Your Name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Date: [Date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=============================================================================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1: Import necessary libraries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pandas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d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ump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np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atplotlib.pyplo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lt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eabor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ns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preprocessin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klearn.sv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SVR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pipelin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Pipeline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p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Libraries imported successfully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2: Simulate a comprehensive and realistic datase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lastRenderedPageBreak/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10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iver_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iver_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# ... (Same simulation function as in script 01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temp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5.0, 30.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saturati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4.652 - 0.41022 * temp + 0.007991 * temp**2 - 0.000077774 * temp**3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do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saturati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*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0.6, 0.9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bod = 5 + (temp / 30) *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20, 5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cod = bod *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.5, 2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simulat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0 + (do * 1.5) - (np.log1p(bod) * 0.5) - ((temp - 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20)*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*2 * 0.02) +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.random.norm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0, 0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{'DO': do, 'Temp': temp, 'BOD': bod, 'COD': cod, 'River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iver_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simulat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return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Simul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dataset for SHAP analysis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conca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000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000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_seaso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000)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gnore_index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Tru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Simulation complete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3: Train the Super Model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'DO', 'Temp', 'BOD', 'COD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target =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X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y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target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ipeline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('scaler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), (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v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SVR(kernel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b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C=100, gamma='auto'))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Train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the Super Model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per_model.f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X, y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Model training complete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4: Perform SHAP Analysis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erform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SHAP analysis... (This may take a moment)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scaler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odel.named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step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scaler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v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model.named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step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v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cal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caler.transform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X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caled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cal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columns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ackground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p.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amp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X_scaled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100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explainer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hap.KernelExplainer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vr_model.predic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ackground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scal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caled_df.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ampl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n=5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andom_stat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42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p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explainer.shap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scal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SHAP analysis complete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5: Generate and Save SHAP Summary Plot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Generat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Figure 5: SHAP Summary Plot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ns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the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style="white", context="talk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Use original data for plotting to make feature values interpretable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origi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caler.inverse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trans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scal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original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origin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columns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hap.summary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plo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hap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X_sample_original_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lot_typ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"dot", show=Fals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ig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gc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lastRenderedPageBreak/>
        <w:t>fig.suptitl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"Figure 5: SHAP Summary Plot of Feature Impacts"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18, y=1.0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ax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gc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x.se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lab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SHAP value (Impact on model output)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x.grid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Fals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savefi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"Figure_5_SHAP_Summary.png", dpi=30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box_inch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tight'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t.clos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fig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Figure 5 saved as Figure_5_SHAP_Summary.png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SHA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nalysis script has been run successfully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pict>
          <v:rect id="_x0000_i1027" style="width:0;height:1.5pt" o:hralign="center" o:hrstd="t" o:hr="t" fillcolor="#a0a0a0" stroked="f"/>
        </w:pict>
      </w:r>
    </w:p>
    <w:p w:rsidR="00B70BDC" w:rsidRPr="00B70BDC" w:rsidRDefault="00B70BDC" w:rsidP="00B70B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70BDC">
        <w:rPr>
          <w:rFonts w:ascii="Times New Roman" w:eastAsia="Times New Roman" w:hAnsi="Times New Roman" w:cs="Times New Roman"/>
          <w:b/>
          <w:bCs/>
          <w:sz w:val="27"/>
          <w:szCs w:val="27"/>
        </w:rPr>
        <w:t>Script 3: Interactive Dash Application</w:t>
      </w:r>
    </w:p>
    <w:p w:rsidR="00B70BDC" w:rsidRPr="00B70BDC" w:rsidRDefault="00B70BDC" w:rsidP="00B70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b/>
          <w:bCs/>
          <w:sz w:val="24"/>
          <w:szCs w:val="24"/>
        </w:rPr>
        <w:t>Filename:</w:t>
      </w:r>
      <w:r w:rsidRPr="00B70BDC">
        <w:rPr>
          <w:rFonts w:ascii="Times New Roman" w:eastAsia="Times New Roman" w:hAnsi="Times New Roman" w:cs="Times New Roman"/>
          <w:sz w:val="24"/>
          <w:szCs w:val="24"/>
        </w:rPr>
        <w:t xml:space="preserve"> 03_interactive_dashboard.py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code Python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0BDC">
        <w:rPr>
          <w:rFonts w:ascii="Times New Roman" w:eastAsia="Times New Roman" w:hAnsi="Times New Roman" w:cs="Times New Roman"/>
          <w:sz w:val="24"/>
          <w:szCs w:val="24"/>
        </w:rPr>
        <w:t>downloadcontent_copy</w:t>
      </w:r>
      <w:proofErr w:type="spellEnd"/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0BDC">
        <w:rPr>
          <w:rFonts w:ascii="Times New Roman" w:eastAsia="Times New Roman" w:hAnsi="Times New Roman" w:cs="Times New Roman"/>
          <w:sz w:val="24"/>
          <w:szCs w:val="24"/>
        </w:rPr>
        <w:t>expand_less</w:t>
      </w:r>
      <w:proofErr w:type="spellEnd"/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IGNORE_WHEN_COPYING_START</w:t>
      </w:r>
    </w:p>
    <w:p w:rsidR="00B70BDC" w:rsidRPr="00B70BDC" w:rsidRDefault="00B70BDC" w:rsidP="00B70B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0BDC">
        <w:rPr>
          <w:rFonts w:ascii="Times New Roman" w:eastAsia="Times New Roman" w:hAnsi="Times New Roman" w:cs="Times New Roman"/>
          <w:sz w:val="24"/>
          <w:szCs w:val="24"/>
        </w:rPr>
        <w:t>IGNORE_WHEN_COPYING_END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# =============================================================================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SCRIPT 03: INTERACTIVE DASHBOARD APPLICATION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Description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his script launches a web-based interactive dashboard using Dash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he dashboard allows users to dynamically adjust input parameters and see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he real-time impact on the predicted WQI via a gauge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This script is intended for deployment or interactive demonstration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Author: [Your Name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Date: [Date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=============================================================================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1: Import necessary libraries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import dash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from dash import dcc, html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dash.dependencies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Input, Output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lotly.graph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object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go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ump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as np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import pandas as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d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preprocessing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klearn.sv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SVR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from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klearn.pipelin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mport Pipeline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Libraries imported successfully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2: Simulate and Train the Super Model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(This is needed to create the prediction engine for the dashboard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500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do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4.0, 12.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; temp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.random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5.0, 30.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bod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np.random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.0, 60.0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; cod = bod *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.random.uniform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1.5, 2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targ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10 + (do * 1.5) - (np.log1p(bod) * 0.5) - ((temp - 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20)*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*2 * 0.02) +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p.random.norm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0, 0.5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_sampl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{'DO': do, 'Temp': temp, 'BOD': bod, 'COD': cod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Targ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targ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return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conca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200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200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imulate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(200)]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gnore_index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True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['DO', 'Temp', 'BOD', 'COD'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target =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Targe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X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eatures_fo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]; y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f_combin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target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mode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ipeline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('scaler'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ndardScal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), (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v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SVR(kernel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rb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C=100, gamma='auto'))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\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nTraining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the Super Model for the dashboard..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super_model.fi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X, y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rin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"Model training complete."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verage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X.mean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3: Define WQI Status Function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et_wqi_statu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&gt;= 22: return "Excellent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li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&gt;= 18: return "Good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li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&gt;= 14: return "Moderate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else: return "Poor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4: Build the Dash Application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app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dash.Dash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__name__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reate_inpu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bloc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name, label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in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ax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step, value, marks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return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cc.Checklis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id=f'{name}-switch', options=[{'label': f' Use {label}', 'value': 'ON'}], value=['ON']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cc.Slid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id=f'{name}-slider', min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in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max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ax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step=step, value=value, marks=marks)]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     styl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addingTo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15px'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pp.layout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style={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Family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Helvetica, Arial, sans-serif'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axWidt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1000px', 'margin': 'auto'}, children=[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html.H1("WQI Prediction Dashboard", styl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xtAlig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center', 'padding': '20px'}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ass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main-container', style={'display': 'flex'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lexDirecti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row', 'border': '1px solid #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d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orderRadiu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10px', 'padding': '20px'}, children=[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ass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left-panel', style={'flex': '1', 'padding': '10px'}, children=[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html.H3("Optional Inputs", styl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xtAlig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: 'center'}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tml.H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reate_inpu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bloc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cod', 'COD (mg/l)', 0, 300, 10, 40, {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 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n range(0, 301, 100)}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]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ass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center-panel', style={'flex': '2', 'padding': '20px'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xtAlig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center'}, children=[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cc.Graph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id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-gauge'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html.H2("Current Status:", styl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marginTop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-50px'}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id=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-status-text', style={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Siz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32px'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ontWeigh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bold'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    ]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Div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lassNam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'right-panel', style={'flex': '1', 'padding': '10px'}, children=[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html.H3("Essential Inputs", styl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xtAlig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: 'center'})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html.H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reate_inpu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bloc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do', 'DO (mg/l)', 4, 12, 0.5, 8.0, {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 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n range(4, 13)}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reate_inpu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bloc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temp', 'Temp (°C)', 5, 30, 1, 18, {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 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n range(5, 31, 5)}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reate_input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block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bod', 'BOD (mg/l)', 0, 60, 2, 15, {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) 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n range(0, 61, 20)}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])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]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5: Define Callbacks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@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pp.callback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[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Output(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-gauge', 'figure'), Output(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-status-text', 'children')]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[Input(f'{name}-slider', 'value') for name in ['do', 'temp', 'bod', 'cod']] +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[Input(f'{name}-switch', 'value') for name in ['do', 'temp', 'bod', 'cod']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update_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dashboar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do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mp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od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od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mp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od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od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nput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{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'DO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o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else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verage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'DO'], 'Temp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mp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emp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else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verage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Temp']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'BOD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od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od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else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verage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['BOD'], 'COD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od_val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od_o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else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average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['COD']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}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nput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pd.DataFram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[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nput_value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]);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uper_model.predic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input_data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[0]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et_wqi_status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if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= "Excellent"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"#0d6efd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li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= "Good"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"#198754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eli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= "Moderate"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"#ffc107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else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"#dc3545"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fig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go.Figure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o.Indicat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mode="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gauge+numb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", value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number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font': {'size': 60}, '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valueforma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': '.2f'}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domain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'x': [0, 1], 'y': [0, 1]}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titl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text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f"Predicted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WQI&lt;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b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&gt;&lt;span style='font-size:0.8em;color:gray'&gt;{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}&lt;/span&gt;", 'font': {'size': 24}}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gauge</w:t>
      </w:r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={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'axis': {'range': [8, 28]}, 'bar': {'color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'thickness': 0.3}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'steps': [{'range': [8, 14], 'color': '#F8F9FA'}, {'range': [14, 18], 'color': '#F8F9FA'}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          {'range': [18, 22], 'color': '#F8F9FA'}, {'range': [22, 28], 'color': '#F8F9FA'}],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       'threshold': {'line': {'color': "black", 'width': 7}, 'thickness': 1.0, 'value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predicted_wqi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}})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fig.update</w:t>
      </w:r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_layou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height=450, margin=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ic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l=10, r=10, t=80, b=10)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mponen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html.Span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text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, style={'color':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lo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}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return fig,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tatus_component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for name in ['do', 'temp', 'bod', 'cod']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@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pp.callback</w:t>
      </w:r>
      <w:proofErr w:type="spellEnd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(Output(f'{name}-slider', 'disabled'), Input(f'{name}-switch', 'value')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def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toggle_slid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witch_valu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)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    return not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switch_value</w:t>
      </w:r>
      <w:proofErr w:type="spellEnd"/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# --- Step 6: Run the Application ---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>if __name__ == '__main__':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# Use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jupyter_mod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 xml:space="preserve">="inline" for 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Colab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/</w:t>
      </w:r>
      <w:proofErr w:type="spellStart"/>
      <w:r w:rsidRPr="00B70BDC">
        <w:rPr>
          <w:rFonts w:ascii="Courier New" w:eastAsia="Times New Roman" w:hAnsi="Courier New" w:cs="Courier New"/>
          <w:sz w:val="20"/>
          <w:szCs w:val="20"/>
        </w:rPr>
        <w:t>Jupyter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, or mode="external" for a local server link.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B70BDC">
        <w:rPr>
          <w:rFonts w:ascii="Courier New" w:eastAsia="Times New Roman" w:hAnsi="Courier New" w:cs="Courier New"/>
          <w:sz w:val="20"/>
          <w:szCs w:val="20"/>
        </w:rPr>
        <w:t>app.run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B70BDC">
        <w:rPr>
          <w:rFonts w:ascii="Courier New" w:eastAsia="Times New Roman" w:hAnsi="Courier New" w:cs="Courier New"/>
          <w:sz w:val="20"/>
          <w:szCs w:val="20"/>
        </w:rPr>
        <w:t>jupyter_mode</w:t>
      </w:r>
      <w:proofErr w:type="spellEnd"/>
      <w:r w:rsidRPr="00B70BDC">
        <w:rPr>
          <w:rFonts w:ascii="Courier New" w:eastAsia="Times New Roman" w:hAnsi="Courier New" w:cs="Courier New"/>
          <w:sz w:val="20"/>
          <w:szCs w:val="20"/>
        </w:rPr>
        <w:t>="inline", height=650)</w:t>
      </w:r>
    </w:p>
    <w:p w:rsidR="00B70BDC" w:rsidRPr="00B70BDC" w:rsidRDefault="00B70BDC" w:rsidP="00B70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70BDC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B37DDA" w:rsidRDefault="00B37DDA"/>
    <w:sectPr w:rsidR="00B37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76959"/>
    <w:multiLevelType w:val="multilevel"/>
    <w:tmpl w:val="6FBAB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DC7"/>
    <w:rsid w:val="00142DC7"/>
    <w:rsid w:val="00B37DDA"/>
    <w:rsid w:val="00B7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C3AE4"/>
  <w15:chartTrackingRefBased/>
  <w15:docId w15:val="{AA5A7372-69A1-45B6-B3D2-E770B2D3C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70B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0BD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B70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g-star-inserted">
    <w:name w:val="ng-star-inserted"/>
    <w:basedOn w:val="Normal"/>
    <w:rsid w:val="00B70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star-inserted1">
    <w:name w:val="ng-star-inserted1"/>
    <w:basedOn w:val="DefaultParagraphFont"/>
    <w:rsid w:val="00B70BDC"/>
  </w:style>
  <w:style w:type="character" w:styleId="Strong">
    <w:name w:val="Strong"/>
    <w:basedOn w:val="DefaultParagraphFont"/>
    <w:uiPriority w:val="22"/>
    <w:qFormat/>
    <w:rsid w:val="00B70BDC"/>
    <w:rPr>
      <w:b/>
      <w:bCs/>
    </w:rPr>
  </w:style>
  <w:style w:type="character" w:customStyle="1" w:styleId="inline-code">
    <w:name w:val="inline-code"/>
    <w:basedOn w:val="DefaultParagraphFont"/>
    <w:rsid w:val="00B70BDC"/>
  </w:style>
  <w:style w:type="character" w:customStyle="1" w:styleId="mat-content">
    <w:name w:val="mat-content"/>
    <w:basedOn w:val="DefaultParagraphFont"/>
    <w:rsid w:val="00B70BDC"/>
  </w:style>
  <w:style w:type="character" w:customStyle="1" w:styleId="material-symbols-outlined">
    <w:name w:val="material-symbols-outlined"/>
    <w:basedOn w:val="DefaultParagraphFont"/>
    <w:rsid w:val="00B70BDC"/>
  </w:style>
  <w:style w:type="character" w:customStyle="1" w:styleId="mat-expansion-indicator">
    <w:name w:val="mat-expansion-indicator"/>
    <w:basedOn w:val="DefaultParagraphFont"/>
    <w:rsid w:val="00B70BD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0B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0BDC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B70BDC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B70BDC"/>
  </w:style>
  <w:style w:type="character" w:customStyle="1" w:styleId="hljs-keyword">
    <w:name w:val="hljs-keyword"/>
    <w:basedOn w:val="DefaultParagraphFont"/>
    <w:rsid w:val="00B70BDC"/>
  </w:style>
  <w:style w:type="character" w:customStyle="1" w:styleId="hljs-string">
    <w:name w:val="hljs-string"/>
    <w:basedOn w:val="DefaultParagraphFont"/>
    <w:rsid w:val="00B70BDC"/>
  </w:style>
  <w:style w:type="character" w:customStyle="1" w:styleId="hljs-function">
    <w:name w:val="hljs-function"/>
    <w:basedOn w:val="DefaultParagraphFont"/>
    <w:rsid w:val="00B70BDC"/>
  </w:style>
  <w:style w:type="character" w:customStyle="1" w:styleId="hljs-title">
    <w:name w:val="hljs-title"/>
    <w:basedOn w:val="DefaultParagraphFont"/>
    <w:rsid w:val="00B70BDC"/>
  </w:style>
  <w:style w:type="character" w:customStyle="1" w:styleId="hljs-params">
    <w:name w:val="hljs-params"/>
    <w:basedOn w:val="DefaultParagraphFont"/>
    <w:rsid w:val="00B70BDC"/>
  </w:style>
  <w:style w:type="character" w:customStyle="1" w:styleId="hljs-number">
    <w:name w:val="hljs-number"/>
    <w:basedOn w:val="DefaultParagraphFont"/>
    <w:rsid w:val="00B70BDC"/>
  </w:style>
  <w:style w:type="character" w:customStyle="1" w:styleId="hljs-literal">
    <w:name w:val="hljs-literal"/>
    <w:basedOn w:val="DefaultParagraphFont"/>
    <w:rsid w:val="00B70BDC"/>
  </w:style>
  <w:style w:type="character" w:customStyle="1" w:styleId="hljs-subst">
    <w:name w:val="hljs-subst"/>
    <w:basedOn w:val="DefaultParagraphFont"/>
    <w:rsid w:val="00B70BDC"/>
  </w:style>
  <w:style w:type="character" w:customStyle="1" w:styleId="hljs-builtin">
    <w:name w:val="hljs-built_in"/>
    <w:basedOn w:val="DefaultParagraphFont"/>
    <w:rsid w:val="00B70BDC"/>
  </w:style>
  <w:style w:type="character" w:customStyle="1" w:styleId="hljs-meta">
    <w:name w:val="hljs-meta"/>
    <w:basedOn w:val="DefaultParagraphFont"/>
    <w:rsid w:val="00B70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8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0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80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1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7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41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4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8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5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58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55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27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1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15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9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344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16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075</Words>
  <Characters>17528</Characters>
  <Application>Microsoft Office Word</Application>
  <DocSecurity>0</DocSecurity>
  <Lines>146</Lines>
  <Paragraphs>41</Paragraphs>
  <ScaleCrop>false</ScaleCrop>
  <Company/>
  <LinksUpToDate>false</LinksUpToDate>
  <CharactersWithSpaces>2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9-07T08:45:00Z</dcterms:created>
  <dcterms:modified xsi:type="dcterms:W3CDTF">2025-09-07T08:46:00Z</dcterms:modified>
</cp:coreProperties>
</file>